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673F3" w14:textId="728C0A05" w:rsidR="001755DC" w:rsidRDefault="00907C0F" w:rsidP="00000224">
      <w:pPr>
        <w:pStyle w:val="Default"/>
        <w:widowControl w:val="0"/>
        <w:suppressAutoHyphens/>
        <w:spacing w:line="288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01694420" wp14:editId="7A9F1C20">
            <wp:extent cx="5760720" cy="6201156"/>
            <wp:effectExtent l="0" t="0" r="0" b="9525"/>
            <wp:docPr id="1545221385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5221385" name="Picture 1" descr="A screenshot of a cell pho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01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E24D0" w14:textId="77777777" w:rsidR="001755DC" w:rsidRDefault="001755DC" w:rsidP="00000224">
      <w:pPr>
        <w:pStyle w:val="Default"/>
        <w:widowControl w:val="0"/>
        <w:suppressAutoHyphens/>
        <w:spacing w:line="288" w:lineRule="auto"/>
        <w:jc w:val="both"/>
        <w:rPr>
          <w:b/>
          <w:bCs/>
          <w:lang w:val="en-US"/>
        </w:rPr>
      </w:pPr>
    </w:p>
    <w:p w14:paraId="7899DC33" w14:textId="213E579B" w:rsidR="00000224" w:rsidRPr="002A1CB9" w:rsidRDefault="00000224" w:rsidP="00000224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  <w:r w:rsidRPr="002A1CB9">
        <w:rPr>
          <w:b/>
          <w:bCs/>
          <w:lang w:val="en-US"/>
        </w:rPr>
        <w:t>Fig S</w:t>
      </w:r>
      <w:r>
        <w:rPr>
          <w:b/>
          <w:bCs/>
          <w:lang w:val="en-US"/>
        </w:rPr>
        <w:t>1</w:t>
      </w:r>
      <w:r w:rsidRPr="002A1CB9">
        <w:rPr>
          <w:b/>
          <w:bCs/>
          <w:lang w:val="en-US"/>
        </w:rPr>
        <w:t xml:space="preserve">. </w:t>
      </w:r>
      <w:r w:rsidRPr="00000224">
        <w:rPr>
          <w:b/>
          <w:bCs/>
          <w:lang w:val="en-US"/>
        </w:rPr>
        <w:t xml:space="preserve">Schematic of the </w:t>
      </w:r>
      <w:r w:rsidR="00E044FB">
        <w:rPr>
          <w:b/>
          <w:bCs/>
          <w:lang w:val="en-US"/>
        </w:rPr>
        <w:t xml:space="preserve">methods and </w:t>
      </w:r>
      <w:r w:rsidRPr="00000224">
        <w:rPr>
          <w:b/>
          <w:bCs/>
          <w:lang w:val="en-US"/>
        </w:rPr>
        <w:t>procedures to generate, screen and characterize monoclonal antibodies against pS409/410-TDP-43.</w:t>
      </w:r>
      <w:r w:rsidR="001755DC">
        <w:rPr>
          <w:b/>
          <w:bCs/>
          <w:lang w:val="en-US"/>
        </w:rPr>
        <w:t xml:space="preserve"> </w:t>
      </w:r>
      <w:r w:rsidR="001755DC" w:rsidRPr="001755DC">
        <w:rPr>
          <w:lang w:val="en-US"/>
        </w:rPr>
        <w:t>Schematic created with BioRender.com</w:t>
      </w:r>
      <w:r w:rsidR="001755DC">
        <w:rPr>
          <w:lang w:val="en-US"/>
        </w:rPr>
        <w:t>.</w:t>
      </w:r>
    </w:p>
    <w:p w14:paraId="6B3FD046" w14:textId="77777777" w:rsidR="00000224" w:rsidRDefault="00000224" w:rsidP="006020AA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6F2285FA" w14:textId="77777777" w:rsidR="00000224" w:rsidRDefault="00000224" w:rsidP="006020AA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6ED7B3DC" w14:textId="77777777" w:rsidR="00000224" w:rsidRDefault="00000224" w:rsidP="006020AA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1DCD0657" w14:textId="77777777" w:rsidR="00000224" w:rsidRDefault="00000224" w:rsidP="006020AA">
      <w:pPr>
        <w:pStyle w:val="Default"/>
        <w:widowControl w:val="0"/>
        <w:suppressAutoHyphens/>
        <w:spacing w:line="288" w:lineRule="auto"/>
        <w:jc w:val="both"/>
        <w:rPr>
          <w:lang w:val="en-US"/>
        </w:rPr>
      </w:pPr>
    </w:p>
    <w:p w14:paraId="410EC463" w14:textId="77777777" w:rsidR="006020AA" w:rsidRPr="002A1CB9" w:rsidRDefault="006020AA"/>
    <w:sectPr w:rsidR="006020AA" w:rsidRPr="002A1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FD0"/>
    <w:rsid w:val="00000224"/>
    <w:rsid w:val="00045085"/>
    <w:rsid w:val="0008169D"/>
    <w:rsid w:val="000D07D8"/>
    <w:rsid w:val="00116A32"/>
    <w:rsid w:val="00136FD0"/>
    <w:rsid w:val="001755DC"/>
    <w:rsid w:val="002A1CB9"/>
    <w:rsid w:val="002E49C1"/>
    <w:rsid w:val="003F2311"/>
    <w:rsid w:val="00446AC1"/>
    <w:rsid w:val="006020AA"/>
    <w:rsid w:val="0069107C"/>
    <w:rsid w:val="006D4632"/>
    <w:rsid w:val="00706A47"/>
    <w:rsid w:val="00907C0F"/>
    <w:rsid w:val="009232FD"/>
    <w:rsid w:val="009848B8"/>
    <w:rsid w:val="009A578C"/>
    <w:rsid w:val="009B4A2B"/>
    <w:rsid w:val="00A33E3F"/>
    <w:rsid w:val="00AF0E56"/>
    <w:rsid w:val="00B45A4B"/>
    <w:rsid w:val="00C146C9"/>
    <w:rsid w:val="00C16B9F"/>
    <w:rsid w:val="00C810B4"/>
    <w:rsid w:val="00CA1C0B"/>
    <w:rsid w:val="00E044FB"/>
    <w:rsid w:val="00E414FD"/>
    <w:rsid w:val="00E44239"/>
    <w:rsid w:val="00F0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EA7EB"/>
  <w15:chartTrackingRefBased/>
  <w15:docId w15:val="{7260F707-AB92-43B0-B0F1-48C3B84BA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F0E56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kern w:val="0"/>
      <w:sz w:val="24"/>
      <w:szCs w:val="24"/>
      <w:lang w:val="es-ES_tradnl" w:eastAsia="en-US"/>
    </w:rPr>
  </w:style>
  <w:style w:type="paragraph" w:styleId="Revision">
    <w:name w:val="Revision"/>
    <w:hidden/>
    <w:uiPriority w:val="99"/>
    <w:semiHidden/>
    <w:rsid w:val="00C810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ongjie, Ph.D.</dc:creator>
  <cp:keywords/>
  <dc:description/>
  <cp:lastModifiedBy>Zhang, Yongjie, Ph.D.</cp:lastModifiedBy>
  <cp:revision>4</cp:revision>
  <dcterms:created xsi:type="dcterms:W3CDTF">2024-02-22T21:36:00Z</dcterms:created>
  <dcterms:modified xsi:type="dcterms:W3CDTF">2024-02-24T02:51:00Z</dcterms:modified>
</cp:coreProperties>
</file>